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820"/>
      </w:tblGrid>
      <w:tr w:rsidR="009623B0" w:rsidRPr="001827B9" w14:paraId="74057C81" w14:textId="77777777" w:rsidTr="008A47F8">
        <w:tc>
          <w:tcPr>
            <w:tcW w:w="8820" w:type="dxa"/>
          </w:tcPr>
          <w:p w14:paraId="1FE01EAC" w14:textId="77777777" w:rsidR="009623B0" w:rsidRPr="001827B9" w:rsidRDefault="009623B0" w:rsidP="008A47F8">
            <w:pPr>
              <w:rPr>
                <w:b/>
              </w:rPr>
            </w:pPr>
            <w:r w:rsidRPr="001827B9">
              <w:rPr>
                <w:b/>
              </w:rPr>
              <w:t>Construct: Specific beliefs or other cognitive factors related to HPV vaccine</w:t>
            </w:r>
          </w:p>
        </w:tc>
      </w:tr>
      <w:tr w:rsidR="009623B0" w:rsidRPr="001827B9" w14:paraId="55988887" w14:textId="77777777" w:rsidTr="008A47F8">
        <w:tc>
          <w:tcPr>
            <w:tcW w:w="8820" w:type="dxa"/>
            <w:shd w:val="clear" w:color="auto" w:fill="D9D9D9" w:themeFill="background1" w:themeFillShade="D9"/>
          </w:tcPr>
          <w:p w14:paraId="6B3B1B70" w14:textId="6C155884" w:rsidR="009623B0" w:rsidRPr="00451D7C" w:rsidRDefault="009623B0" w:rsidP="008A47F8">
            <w:pPr>
              <w:rPr>
                <w:b/>
              </w:rPr>
            </w:pPr>
            <w:r w:rsidRPr="001827B9">
              <w:rPr>
                <w:b/>
              </w:rPr>
              <w:t>Behavioral (attitudinal) beliefs (favorable and unfavorable consequences)</w:t>
            </w:r>
          </w:p>
        </w:tc>
      </w:tr>
      <w:tr w:rsidR="009623B0" w:rsidRPr="001827B9" w14:paraId="469F3D58" w14:textId="77777777" w:rsidTr="008A47F8">
        <w:tc>
          <w:tcPr>
            <w:tcW w:w="8820" w:type="dxa"/>
          </w:tcPr>
          <w:p w14:paraId="57BA9229" w14:textId="77777777" w:rsidR="009623B0" w:rsidRPr="001827B9" w:rsidRDefault="009623B0" w:rsidP="008A47F8">
            <w:pPr>
              <w:numPr>
                <w:ilvl w:val="0"/>
                <w:numId w:val="1"/>
              </w:numPr>
            </w:pPr>
            <w:r w:rsidRPr="001827B9">
              <w:t>Vaccine Safety</w:t>
            </w:r>
          </w:p>
          <w:p w14:paraId="2B86170C" w14:textId="77777777" w:rsidR="009623B0" w:rsidRPr="001827B9" w:rsidRDefault="009623B0" w:rsidP="008A47F8">
            <w:pPr>
              <w:numPr>
                <w:ilvl w:val="0"/>
                <w:numId w:val="1"/>
              </w:numPr>
            </w:pPr>
            <w:r w:rsidRPr="001827B9">
              <w:t>Vaccine Side effects</w:t>
            </w:r>
          </w:p>
          <w:p w14:paraId="522EED44" w14:textId="77777777" w:rsidR="009623B0" w:rsidRPr="001827B9" w:rsidRDefault="009623B0" w:rsidP="008A47F8">
            <w:pPr>
              <w:numPr>
                <w:ilvl w:val="0"/>
                <w:numId w:val="1"/>
              </w:numPr>
            </w:pPr>
            <w:r w:rsidRPr="001827B9">
              <w:t xml:space="preserve">Vaccine will /will not lead to adolescent’s increased sexual activity </w:t>
            </w:r>
          </w:p>
          <w:p w14:paraId="6D513599" w14:textId="77777777" w:rsidR="009623B0" w:rsidRPr="001827B9" w:rsidRDefault="009623B0" w:rsidP="008A47F8">
            <w:pPr>
              <w:numPr>
                <w:ilvl w:val="0"/>
                <w:numId w:val="1"/>
              </w:numPr>
            </w:pPr>
            <w:r w:rsidRPr="001827B9">
              <w:t>Cancer prevention: vaccine will help prevent cancer</w:t>
            </w:r>
          </w:p>
          <w:p w14:paraId="5F821E00" w14:textId="77777777" w:rsidR="009623B0" w:rsidRPr="001827B9" w:rsidRDefault="009623B0" w:rsidP="008A47F8">
            <w:pPr>
              <w:numPr>
                <w:ilvl w:val="0"/>
                <w:numId w:val="1"/>
              </w:numPr>
            </w:pPr>
            <w:r w:rsidRPr="001827B9">
              <w:t>Being a responsible parent</w:t>
            </w:r>
          </w:p>
          <w:p w14:paraId="1DC5C3BD" w14:textId="77777777" w:rsidR="009623B0" w:rsidRPr="001827B9" w:rsidRDefault="009623B0" w:rsidP="008A47F8">
            <w:pPr>
              <w:numPr>
                <w:ilvl w:val="1"/>
                <w:numId w:val="1"/>
              </w:numPr>
            </w:pPr>
            <w:r w:rsidRPr="001827B9">
              <w:t>E.g.: I am being a responsible parent by getting my child vaccinated</w:t>
            </w:r>
          </w:p>
          <w:p w14:paraId="46F2E60D" w14:textId="77777777" w:rsidR="009623B0" w:rsidRPr="001827B9" w:rsidRDefault="009623B0" w:rsidP="008A47F8">
            <w:pPr>
              <w:numPr>
                <w:ilvl w:val="0"/>
                <w:numId w:val="1"/>
              </w:numPr>
            </w:pPr>
            <w:r w:rsidRPr="001827B9">
              <w:t xml:space="preserve">Anticipated regret not getting the vaccine </w:t>
            </w:r>
          </w:p>
          <w:p w14:paraId="6F7069FF" w14:textId="77777777" w:rsidR="009623B0" w:rsidRPr="001827B9" w:rsidRDefault="009623B0" w:rsidP="008A47F8">
            <w:pPr>
              <w:numPr>
                <w:ilvl w:val="0"/>
                <w:numId w:val="1"/>
              </w:numPr>
            </w:pPr>
            <w:r w:rsidRPr="001827B9">
              <w:t>Herd immunity - community benefit</w:t>
            </w:r>
          </w:p>
        </w:tc>
      </w:tr>
      <w:tr w:rsidR="009623B0" w:rsidRPr="001827B9" w14:paraId="3EEB7C46" w14:textId="77777777" w:rsidTr="008A47F8">
        <w:tc>
          <w:tcPr>
            <w:tcW w:w="8820" w:type="dxa"/>
            <w:shd w:val="clear" w:color="auto" w:fill="D9D9D9" w:themeFill="background1" w:themeFillShade="D9"/>
          </w:tcPr>
          <w:p w14:paraId="56380A2E" w14:textId="17F8AC37" w:rsidR="009623B0" w:rsidRPr="00451D7C" w:rsidRDefault="009623B0" w:rsidP="008A47F8">
            <w:pPr>
              <w:rPr>
                <w:b/>
              </w:rPr>
            </w:pPr>
            <w:r w:rsidRPr="001827B9">
              <w:rPr>
                <w:b/>
              </w:rPr>
              <w:t xml:space="preserve">Normative beliefs (who would support/not support) </w:t>
            </w:r>
          </w:p>
        </w:tc>
      </w:tr>
      <w:tr w:rsidR="009623B0" w:rsidRPr="001827B9" w14:paraId="7BCD0F5D" w14:textId="77777777" w:rsidTr="008A47F8">
        <w:tc>
          <w:tcPr>
            <w:tcW w:w="8820" w:type="dxa"/>
          </w:tcPr>
          <w:p w14:paraId="6B0B630B" w14:textId="77777777" w:rsidR="009623B0" w:rsidRPr="001827B9" w:rsidRDefault="009623B0" w:rsidP="008A47F8">
            <w:pPr>
              <w:numPr>
                <w:ilvl w:val="0"/>
                <w:numId w:val="2"/>
              </w:numPr>
            </w:pPr>
            <w:r w:rsidRPr="001827B9">
              <w:t>Provider recommendation</w:t>
            </w:r>
          </w:p>
          <w:p w14:paraId="2EE38021" w14:textId="77777777" w:rsidR="009623B0" w:rsidRPr="001827B9" w:rsidRDefault="009623B0" w:rsidP="008A47F8">
            <w:pPr>
              <w:numPr>
                <w:ilvl w:val="0"/>
                <w:numId w:val="2"/>
              </w:numPr>
            </w:pPr>
            <w:r w:rsidRPr="001827B9">
              <w:t xml:space="preserve">Positive or negative opinions of friends </w:t>
            </w:r>
          </w:p>
          <w:p w14:paraId="68B73173" w14:textId="77777777" w:rsidR="009623B0" w:rsidRPr="001827B9" w:rsidRDefault="009623B0" w:rsidP="008A47F8">
            <w:pPr>
              <w:numPr>
                <w:ilvl w:val="1"/>
                <w:numId w:val="2"/>
              </w:numPr>
            </w:pPr>
            <w:r w:rsidRPr="001827B9">
              <w:t>E.g.: Other parents are/are not vaccinating their kids at a younger age (not needed now)</w:t>
            </w:r>
          </w:p>
          <w:p w14:paraId="56F10336" w14:textId="77777777" w:rsidR="009623B0" w:rsidRPr="001827B9" w:rsidRDefault="009623B0" w:rsidP="008A47F8">
            <w:pPr>
              <w:numPr>
                <w:ilvl w:val="0"/>
                <w:numId w:val="2"/>
              </w:numPr>
            </w:pPr>
            <w:r w:rsidRPr="001827B9">
              <w:t xml:space="preserve">Positive or negative opinions of family </w:t>
            </w:r>
          </w:p>
          <w:p w14:paraId="771500CF" w14:textId="77777777" w:rsidR="009623B0" w:rsidRPr="001827B9" w:rsidRDefault="009623B0" w:rsidP="008A47F8">
            <w:pPr>
              <w:numPr>
                <w:ilvl w:val="0"/>
                <w:numId w:val="2"/>
              </w:numPr>
            </w:pPr>
            <w:r w:rsidRPr="001827B9">
              <w:t>Knowing someone with a history of HPV or cervical cancer</w:t>
            </w:r>
          </w:p>
        </w:tc>
      </w:tr>
      <w:tr w:rsidR="009623B0" w:rsidRPr="001827B9" w14:paraId="6BF45973" w14:textId="77777777" w:rsidTr="008A47F8">
        <w:tc>
          <w:tcPr>
            <w:tcW w:w="8820" w:type="dxa"/>
            <w:shd w:val="clear" w:color="auto" w:fill="D9D9D9" w:themeFill="background1" w:themeFillShade="D9"/>
          </w:tcPr>
          <w:p w14:paraId="3C38D947" w14:textId="0BCC262D" w:rsidR="009623B0" w:rsidRPr="00451D7C" w:rsidRDefault="009623B0" w:rsidP="008A47F8">
            <w:pPr>
              <w:rPr>
                <w:b/>
              </w:rPr>
            </w:pPr>
            <w:r w:rsidRPr="001827B9">
              <w:rPr>
                <w:b/>
              </w:rPr>
              <w:t>Control beliefs (barriers and facilitators)</w:t>
            </w:r>
          </w:p>
        </w:tc>
      </w:tr>
      <w:tr w:rsidR="009623B0" w:rsidRPr="001827B9" w14:paraId="46FD85AC" w14:textId="77777777" w:rsidTr="008A47F8">
        <w:tc>
          <w:tcPr>
            <w:tcW w:w="8820" w:type="dxa"/>
          </w:tcPr>
          <w:p w14:paraId="181876C2" w14:textId="77777777" w:rsidR="009623B0" w:rsidRPr="001827B9" w:rsidRDefault="009623B0" w:rsidP="008A47F8">
            <w:pPr>
              <w:numPr>
                <w:ilvl w:val="0"/>
                <w:numId w:val="3"/>
              </w:numPr>
            </w:pPr>
            <w:r w:rsidRPr="001827B9">
              <w:t>Cost</w:t>
            </w:r>
          </w:p>
          <w:p w14:paraId="7D90AC31" w14:textId="77777777" w:rsidR="009623B0" w:rsidRPr="001827B9" w:rsidRDefault="009623B0" w:rsidP="008A47F8">
            <w:pPr>
              <w:numPr>
                <w:ilvl w:val="0"/>
                <w:numId w:val="3"/>
              </w:numPr>
            </w:pPr>
            <w:r w:rsidRPr="001827B9">
              <w:t xml:space="preserve">Insurance coverage </w:t>
            </w:r>
          </w:p>
          <w:p w14:paraId="322ACB16" w14:textId="77777777" w:rsidR="009623B0" w:rsidRPr="001827B9" w:rsidRDefault="009623B0" w:rsidP="008A47F8">
            <w:pPr>
              <w:numPr>
                <w:ilvl w:val="0"/>
                <w:numId w:val="3"/>
              </w:numPr>
            </w:pPr>
            <w:r w:rsidRPr="001827B9">
              <w:t xml:space="preserve">Access to provider </w:t>
            </w:r>
          </w:p>
          <w:p w14:paraId="2EBDEB6D" w14:textId="77777777" w:rsidR="009623B0" w:rsidRPr="001827B9" w:rsidRDefault="009623B0" w:rsidP="008A47F8">
            <w:pPr>
              <w:numPr>
                <w:ilvl w:val="0"/>
                <w:numId w:val="3"/>
              </w:numPr>
            </w:pPr>
            <w:r w:rsidRPr="001827B9">
              <w:t>Knowing where to get vaccinated</w:t>
            </w:r>
          </w:p>
        </w:tc>
      </w:tr>
      <w:tr w:rsidR="009623B0" w:rsidRPr="001827B9" w14:paraId="74D7DC10" w14:textId="77777777" w:rsidTr="008A47F8">
        <w:tc>
          <w:tcPr>
            <w:tcW w:w="8820" w:type="dxa"/>
            <w:shd w:val="clear" w:color="auto" w:fill="D9D9D9" w:themeFill="background1" w:themeFillShade="D9"/>
          </w:tcPr>
          <w:p w14:paraId="5473AD9A" w14:textId="2A79C665" w:rsidR="009623B0" w:rsidRPr="00451D7C" w:rsidRDefault="009623B0" w:rsidP="008A47F8">
            <w:pPr>
              <w:rPr>
                <w:b/>
              </w:rPr>
            </w:pPr>
            <w:r w:rsidRPr="001827B9">
              <w:rPr>
                <w:b/>
              </w:rPr>
              <w:t>Beliefs about vaccines in general</w:t>
            </w:r>
          </w:p>
        </w:tc>
      </w:tr>
      <w:tr w:rsidR="009623B0" w:rsidRPr="001827B9" w14:paraId="1E0ADEDB" w14:textId="77777777" w:rsidTr="008A47F8">
        <w:tc>
          <w:tcPr>
            <w:tcW w:w="8820" w:type="dxa"/>
          </w:tcPr>
          <w:p w14:paraId="182239F7" w14:textId="77777777" w:rsidR="009623B0" w:rsidRPr="001827B9" w:rsidRDefault="009623B0" w:rsidP="008A47F8">
            <w:pPr>
              <w:numPr>
                <w:ilvl w:val="0"/>
                <w:numId w:val="3"/>
              </w:numPr>
              <w:spacing w:line="276" w:lineRule="auto"/>
            </w:pPr>
            <w:r w:rsidRPr="001827B9">
              <w:t>Vaccines are/are not effective preventive care</w:t>
            </w:r>
          </w:p>
          <w:p w14:paraId="74167EC9" w14:textId="77777777" w:rsidR="009623B0" w:rsidRPr="001827B9" w:rsidRDefault="009623B0" w:rsidP="008A47F8">
            <w:pPr>
              <w:numPr>
                <w:ilvl w:val="0"/>
                <w:numId w:val="3"/>
              </w:numPr>
            </w:pPr>
            <w:r w:rsidRPr="001827B9">
              <w:t>Positive or negative influence of media sources on vaccination</w:t>
            </w:r>
          </w:p>
        </w:tc>
      </w:tr>
      <w:tr w:rsidR="009623B0" w:rsidRPr="001827B9" w14:paraId="4DA97042" w14:textId="77777777" w:rsidTr="00451D7C">
        <w:trPr>
          <w:trHeight w:val="342"/>
        </w:trPr>
        <w:tc>
          <w:tcPr>
            <w:tcW w:w="8820" w:type="dxa"/>
            <w:shd w:val="clear" w:color="auto" w:fill="D9D9D9" w:themeFill="background1" w:themeFillShade="D9"/>
          </w:tcPr>
          <w:p w14:paraId="7CC932A9" w14:textId="1228A700" w:rsidR="009623B0" w:rsidRPr="00451D7C" w:rsidRDefault="009623B0" w:rsidP="008A47F8">
            <w:pPr>
              <w:rPr>
                <w:b/>
              </w:rPr>
            </w:pPr>
            <w:r w:rsidRPr="001827B9">
              <w:rPr>
                <w:b/>
              </w:rPr>
              <w:t>Awa</w:t>
            </w:r>
            <w:bookmarkStart w:id="0" w:name="_GoBack"/>
            <w:bookmarkEnd w:id="0"/>
            <w:r w:rsidRPr="001827B9">
              <w:rPr>
                <w:b/>
              </w:rPr>
              <w:t>reness &amp; knowledge of HPV and HPV vaccine</w:t>
            </w:r>
          </w:p>
        </w:tc>
      </w:tr>
      <w:tr w:rsidR="009623B0" w:rsidRPr="001827B9" w14:paraId="18EDDD64" w14:textId="77777777" w:rsidTr="008A47F8">
        <w:tc>
          <w:tcPr>
            <w:tcW w:w="8820" w:type="dxa"/>
          </w:tcPr>
          <w:p w14:paraId="78447F58" w14:textId="77777777" w:rsidR="009623B0" w:rsidRPr="001827B9" w:rsidRDefault="009623B0" w:rsidP="008A47F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3076734C">
              <w:rPr>
                <w:rFonts w:ascii="Times New Roman" w:hAnsi="Times New Roman" w:cs="Times New Roman"/>
                <w:sz w:val="24"/>
                <w:szCs w:val="24"/>
              </w:rPr>
              <w:t>HPV awareness/lack of awareness</w:t>
            </w:r>
          </w:p>
          <w:p w14:paraId="76D65E55" w14:textId="77777777" w:rsidR="009623B0" w:rsidRPr="001827B9" w:rsidRDefault="009623B0" w:rsidP="008A47F8">
            <w:pPr>
              <w:numPr>
                <w:ilvl w:val="0"/>
                <w:numId w:val="4"/>
              </w:numPr>
              <w:spacing w:line="276" w:lineRule="auto"/>
            </w:pPr>
            <w:r w:rsidRPr="001827B9">
              <w:t>HPV vaccine awareness/lack of awareness</w:t>
            </w:r>
          </w:p>
        </w:tc>
      </w:tr>
      <w:tr w:rsidR="009623B0" w:rsidRPr="001827B9" w14:paraId="4628ADA4" w14:textId="77777777" w:rsidTr="008A47F8">
        <w:tc>
          <w:tcPr>
            <w:tcW w:w="8820" w:type="dxa"/>
          </w:tcPr>
          <w:p w14:paraId="7852F834" w14:textId="77777777" w:rsidR="009623B0" w:rsidRPr="001827B9" w:rsidRDefault="009623B0" w:rsidP="008A47F8">
            <w:pPr>
              <w:numPr>
                <w:ilvl w:val="0"/>
                <w:numId w:val="4"/>
              </w:numPr>
              <w:spacing w:line="276" w:lineRule="auto"/>
            </w:pPr>
            <w:r w:rsidRPr="001827B9">
              <w:t>Short term and long-term effects of HPV infection</w:t>
            </w:r>
          </w:p>
          <w:p w14:paraId="2208C98B" w14:textId="77777777" w:rsidR="009623B0" w:rsidRPr="001827B9" w:rsidRDefault="009623B0" w:rsidP="008A47F8">
            <w:pPr>
              <w:numPr>
                <w:ilvl w:val="0"/>
                <w:numId w:val="4"/>
              </w:numPr>
              <w:spacing w:line="276" w:lineRule="auto"/>
            </w:pPr>
            <w:r w:rsidRPr="001827B9">
              <w:t>Prevalence of HPV</w:t>
            </w:r>
          </w:p>
        </w:tc>
      </w:tr>
      <w:tr w:rsidR="009623B0" w:rsidRPr="001827B9" w14:paraId="70D546BB" w14:textId="77777777" w:rsidTr="008A47F8">
        <w:tc>
          <w:tcPr>
            <w:tcW w:w="8820" w:type="dxa"/>
          </w:tcPr>
          <w:p w14:paraId="219A45BF" w14:textId="77777777" w:rsidR="009623B0" w:rsidRPr="001827B9" w:rsidRDefault="009623B0" w:rsidP="008A47F8">
            <w:pPr>
              <w:numPr>
                <w:ilvl w:val="0"/>
                <w:numId w:val="5"/>
              </w:numPr>
            </w:pPr>
            <w:r w:rsidRPr="001827B9">
              <w:t>Two doses vs three doses:</w:t>
            </w:r>
          </w:p>
          <w:p w14:paraId="367269B5" w14:textId="77777777" w:rsidR="009623B0" w:rsidRPr="001827B9" w:rsidRDefault="009623B0" w:rsidP="008A47F8">
            <w:pPr>
              <w:numPr>
                <w:ilvl w:val="1"/>
                <w:numId w:val="5"/>
              </w:numPr>
            </w:pPr>
            <w:r w:rsidRPr="001827B9">
              <w:t>E.g.: Two doses when younger, vs three doses later</w:t>
            </w:r>
          </w:p>
          <w:p w14:paraId="5E4E1CDE" w14:textId="77777777" w:rsidR="009623B0" w:rsidRPr="001827B9" w:rsidRDefault="009623B0" w:rsidP="008A47F8">
            <w:pPr>
              <w:numPr>
                <w:ilvl w:val="0"/>
                <w:numId w:val="5"/>
              </w:numPr>
            </w:pPr>
            <w:r w:rsidRPr="001827B9">
              <w:t>Boys and girls both need the vaccine</w:t>
            </w:r>
          </w:p>
          <w:p w14:paraId="75B661DD" w14:textId="77777777" w:rsidR="009623B0" w:rsidRPr="001827B9" w:rsidRDefault="009623B0" w:rsidP="008A47F8">
            <w:pPr>
              <w:numPr>
                <w:ilvl w:val="0"/>
                <w:numId w:val="5"/>
              </w:numPr>
            </w:pPr>
            <w:r w:rsidRPr="001827B9">
              <w:t>Impact of completing series over a longer period of time than recommended</w:t>
            </w:r>
          </w:p>
        </w:tc>
      </w:tr>
    </w:tbl>
    <w:p w14:paraId="1B8E5E40" w14:textId="77777777" w:rsidR="007C0571" w:rsidRDefault="007C0571"/>
    <w:sectPr w:rsidR="007C0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DF63D2"/>
    <w:multiLevelType w:val="multilevel"/>
    <w:tmpl w:val="50D208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6B71DD9"/>
    <w:multiLevelType w:val="multilevel"/>
    <w:tmpl w:val="AFE8ED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DA87359"/>
    <w:multiLevelType w:val="multilevel"/>
    <w:tmpl w:val="EEF2830C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3" w15:restartNumberingAfterBreak="0">
    <w:nsid w:val="5CDA6FE9"/>
    <w:multiLevelType w:val="multilevel"/>
    <w:tmpl w:val="FD1255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D290366"/>
    <w:multiLevelType w:val="multilevel"/>
    <w:tmpl w:val="0BA2A3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090"/>
    <w:rsid w:val="00060B8C"/>
    <w:rsid w:val="00451D7C"/>
    <w:rsid w:val="007C0571"/>
    <w:rsid w:val="009623B0"/>
    <w:rsid w:val="00C1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49FC7"/>
  <w15:chartTrackingRefBased/>
  <w15:docId w15:val="{A145D33F-3490-4B1D-B9AB-C29461D61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3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23B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telman, Anne M</dc:creator>
  <cp:keywords/>
  <dc:description/>
  <cp:lastModifiedBy>Teitelman, Anne M</cp:lastModifiedBy>
  <cp:revision>3</cp:revision>
  <dcterms:created xsi:type="dcterms:W3CDTF">2020-08-31T20:48:00Z</dcterms:created>
  <dcterms:modified xsi:type="dcterms:W3CDTF">2020-10-27T15:37:00Z</dcterms:modified>
</cp:coreProperties>
</file>